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D6FB04" w14:textId="4F85CD7B" w:rsidR="00CA1CA6" w:rsidRPr="009D1C75" w:rsidRDefault="00CA1CA6" w:rsidP="00CA1CA6">
      <w:pPr>
        <w:pStyle w:val="Caption"/>
        <w:jc w:val="center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32"/>
          <w:szCs w:val="32"/>
        </w:rPr>
      </w:pPr>
      <w:r w:rsidRPr="009D1C7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32"/>
          <w:szCs w:val="32"/>
        </w:rPr>
        <w:t xml:space="preserve">Supplementary </w:t>
      </w:r>
      <w:r w:rsidR="00FC59F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32"/>
          <w:szCs w:val="32"/>
        </w:rPr>
        <w:t>table legend</w:t>
      </w:r>
    </w:p>
    <w:p w14:paraId="35D826F6" w14:textId="77777777" w:rsidR="00FC59F6" w:rsidRDefault="00FC59F6" w:rsidP="00FC59F6"/>
    <w:p w14:paraId="2BCDD21D" w14:textId="77777777" w:rsidR="008E1539" w:rsidRDefault="008E1539" w:rsidP="008E1539">
      <w:pPr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14:paraId="60DE4C8C" w14:textId="3E4685B3" w:rsidR="008E1539" w:rsidRPr="008E1539" w:rsidRDefault="00286C21" w:rsidP="008E1539">
      <w:pPr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Supplementary</w:t>
      </w:r>
      <w:r w:rsidR="008E1539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Table 1.</w:t>
      </w:r>
      <w:r w:rsidR="008E1539" w:rsidRPr="00312D30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="008E1539" w:rsidRPr="008E1539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Characterization of 1H-NMR signals for reference metabolites</w:t>
      </w:r>
      <w:r w:rsidR="008E1539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.</w:t>
      </w:r>
      <w:r w:rsidR="008E1539" w:rsidRPr="008E1539">
        <w:rPr>
          <w:rFonts w:asciiTheme="majorBidi" w:hAnsiTheme="majorBidi" w:cstheme="majorBidi"/>
          <w:kern w:val="0"/>
          <w:sz w:val="24"/>
          <w:szCs w:val="24"/>
          <w:lang w:val="en-US" w:bidi="he-IL"/>
          <w14:ligatures w14:val="none"/>
        </w:rPr>
        <w:t xml:space="preserve"> </w:t>
      </w:r>
      <w:r w:rsidR="008E1539" w:rsidRPr="008E1539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OBS observed in male AS mice embryonic brain extracts; POL partially overlapped by other resonances; OL overlapped by other signals and unable to positively identify; s singlet; d doublet; t triple; dd doublet of doublet; m </w:t>
      </w:r>
      <w:proofErr w:type="spellStart"/>
      <w:r w:rsidR="008E1539" w:rsidRPr="008E1539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multiplet</w:t>
      </w:r>
      <w:proofErr w:type="spellEnd"/>
      <w:r w:rsidR="008E1539" w:rsidRPr="008E1539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. Identified metabolites accounted for 78% of total NMR signal.</w:t>
      </w:r>
    </w:p>
    <w:p w14:paraId="51C50BF7" w14:textId="4B2B818F" w:rsidR="008E1539" w:rsidRPr="008E1539" w:rsidRDefault="008E1539" w:rsidP="008E1539">
      <w:pPr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5C06AF4A" w14:textId="095945BC" w:rsidR="008E1539" w:rsidRPr="000E3566" w:rsidRDefault="00286C21" w:rsidP="008E1539">
      <w:pPr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Supplementary</w:t>
      </w:r>
      <w:r w:rsidR="008E1539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Table </w:t>
      </w:r>
      <w:r w:rsidR="007600B0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2</w:t>
      </w:r>
      <w:r w:rsidR="008E1539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.</w:t>
      </w:r>
      <w:r w:rsidR="008E1539" w:rsidRPr="00312D30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="008E1539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PLS-DA cross-validation details. </w:t>
      </w:r>
      <w:r w:rsidR="008E1539" w:rsidRPr="000E356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Q2 is an estimate of the predictive ability of the model, and is calculated via cross-validation (CV)</w:t>
      </w:r>
      <w:r w:rsidR="008E153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. </w:t>
      </w:r>
      <w:r w:rsidR="008E1539" w:rsidRPr="000E356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R2 provides a measure of model fit to the original data</w:t>
      </w:r>
      <w:r w:rsidR="008E153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. Comps is the component number of the model.</w:t>
      </w:r>
    </w:p>
    <w:p w14:paraId="025C3838" w14:textId="77777777" w:rsidR="008E1539" w:rsidRDefault="008E1539" w:rsidP="008E1539">
      <w:pPr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14:paraId="75BB65E0" w14:textId="438794B7" w:rsidR="008E1539" w:rsidRPr="00FC59F6" w:rsidRDefault="00286C21" w:rsidP="008E1539">
      <w:pPr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Supplementary</w:t>
      </w:r>
      <w:r w:rsidR="008E1539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Table </w:t>
      </w:r>
      <w:r w:rsidR="007600B0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3</w:t>
      </w:r>
      <w:r w:rsidR="008E1539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.</w:t>
      </w:r>
      <w:r w:rsidR="008E1539" w:rsidRPr="00312D30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="008E1539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VIP score plot table showing VIP scores of 14 metabolites identified in embryonic brain tissue. </w:t>
      </w:r>
      <w:r w:rsidR="008E153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Component 5 data is shown as it was the best classifier among all components.</w:t>
      </w:r>
    </w:p>
    <w:p w14:paraId="48F7545F" w14:textId="77777777" w:rsidR="008E1539" w:rsidRDefault="008E1539" w:rsidP="008E1539">
      <w:pPr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14:paraId="7D6884F7" w14:textId="7C3D6450" w:rsidR="008E1539" w:rsidRPr="00BF0F07" w:rsidRDefault="00286C21" w:rsidP="008E1539">
      <w:pPr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Supplementary</w:t>
      </w:r>
      <w:r w:rsidR="008E1539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Table </w:t>
      </w:r>
      <w:r w:rsidR="007600B0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4</w:t>
      </w:r>
      <w:r w:rsidR="008E1539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. Effect size (Cohen’s d) of three significantly upregulated metabolites calculated using </w:t>
      </w:r>
      <w:proofErr w:type="spellStart"/>
      <w:r w:rsidR="008E1539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GPower</w:t>
      </w:r>
      <w:proofErr w:type="spellEnd"/>
      <w:r w:rsidR="008E1539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3.1</w:t>
      </w:r>
      <w:r w:rsidR="008E1539" w:rsidRPr="00000D44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.</w:t>
      </w:r>
      <w:r w:rsidR="008E1539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 </w:t>
      </w:r>
      <w:r w:rsidR="008E1539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(A) Effect size d of acetate metabolite showing power (1-β) and sample size. (B) Effect size d of lactate metabolite showing power (1-β) and sample size. (C) Effect size d of succinate metabolite showing power (1-β) and sample size.</w:t>
      </w:r>
    </w:p>
    <w:p w14:paraId="08983E4D" w14:textId="77777777" w:rsidR="008E1539" w:rsidRDefault="008E1539" w:rsidP="008E1539">
      <w:pPr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14:paraId="32E7CB87" w14:textId="21EBE475" w:rsidR="008E1539" w:rsidRPr="00000D44" w:rsidRDefault="00286C21" w:rsidP="008E1539">
      <w:pPr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Supplementary</w:t>
      </w:r>
      <w:bookmarkStart w:id="0" w:name="_GoBack"/>
      <w:bookmarkEnd w:id="0"/>
      <w:r w:rsidR="008E1539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Table </w:t>
      </w:r>
      <w:r w:rsidR="007600B0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5</w:t>
      </w:r>
      <w:r w:rsidR="008E1539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.</w:t>
      </w:r>
      <w:r w:rsidR="008E1539" w:rsidRPr="00312D30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="008E1539" w:rsidRPr="00000D44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The metabolic pathways that are associated with the important metabolites in pathway analysis.</w:t>
      </w:r>
      <w:r w:rsidR="008E1539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 </w:t>
      </w:r>
      <w:r w:rsidR="008E1539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Metabolites that are involved in specific pathway are listed in the table.</w:t>
      </w:r>
    </w:p>
    <w:p w14:paraId="4569AA11" w14:textId="0177D0BD" w:rsidR="00312D30" w:rsidRPr="00733406" w:rsidRDefault="0054709E" w:rsidP="00FC59F6">
      <w:r w:rsidRPr="00312D30">
        <w:rPr>
          <w:noProof/>
          <w:lang w:val="en-US" w:bidi="he-IL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598DD88" wp14:editId="6C8F9C34">
                <wp:simplePos x="0" y="0"/>
                <wp:positionH relativeFrom="margin">
                  <wp:posOffset>57150</wp:posOffset>
                </wp:positionH>
                <wp:positionV relativeFrom="paragraph">
                  <wp:posOffset>3393440</wp:posOffset>
                </wp:positionV>
                <wp:extent cx="6117772" cy="776514"/>
                <wp:effectExtent l="0" t="0" r="0" b="5080"/>
                <wp:wrapNone/>
                <wp:docPr id="990634686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7772" cy="77651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FC66545" w14:textId="06D84BFD" w:rsidR="00D07BC5" w:rsidRPr="00000D44" w:rsidRDefault="00D07BC5" w:rsidP="00D07BC5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98DD88" id="_x0000_t202" coordsize="21600,21600" o:spt="202" path="m,l,21600r21600,l21600,xe">
                <v:stroke joinstyle="miter"/>
                <v:path gradientshapeok="t" o:connecttype="rect"/>
              </v:shapetype>
              <v:shape id="TextBox 8" o:spid="_x0000_s1026" type="#_x0000_t202" style="position:absolute;margin-left:4.5pt;margin-top:267.2pt;width:481.7pt;height:61.15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" filled="f" stroked="f">
                <v:textbox>
                  <w:txbxContent>
                    <w:p w14:paraId="6FC66545" w14:textId="06D84BFD" w:rsidR="00D07BC5" w:rsidRPr="00000D44" w:rsidRDefault="00D07BC5" w:rsidP="00D07BC5">
                      <w:pPr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FC59F6" w:rsidRPr="00312D30">
        <w:rPr>
          <w:noProof/>
          <w:lang w:val="en-US" w:bidi="he-IL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4CE9EEC" wp14:editId="127AFCAD">
                <wp:simplePos x="0" y="0"/>
                <wp:positionH relativeFrom="margin">
                  <wp:align>left</wp:align>
                </wp:positionH>
                <wp:positionV relativeFrom="paragraph">
                  <wp:posOffset>996315</wp:posOffset>
                </wp:positionV>
                <wp:extent cx="6117772" cy="776514"/>
                <wp:effectExtent l="0" t="0" r="0" b="5080"/>
                <wp:wrapNone/>
                <wp:docPr id="264980797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7772" cy="77651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D5FD92F" w14:textId="6F6E4E36" w:rsidR="001C0800" w:rsidRPr="00FC59F6" w:rsidRDefault="001C0800" w:rsidP="001C0800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CE9EEC" id="_x0000_s1027" type="#_x0000_t202" style="position:absolute;margin-left:0;margin-top:78.45pt;width:481.7pt;height:61.15pt;z-index:25168076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" filled="f" stroked="f">
                <v:textbox>
                  <w:txbxContent>
                    <w:p w14:paraId="0D5FD92F" w14:textId="6F6E4E36" w:rsidR="001C0800" w:rsidRPr="00FC59F6" w:rsidRDefault="001C0800" w:rsidP="001C0800">
                      <w:pPr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312D30" w:rsidRPr="00733406" w:rsidSect="001563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17F7"/>
    <w:rsid w:val="00000D44"/>
    <w:rsid w:val="00020DAC"/>
    <w:rsid w:val="000247A6"/>
    <w:rsid w:val="000E3566"/>
    <w:rsid w:val="001563F6"/>
    <w:rsid w:val="001C0800"/>
    <w:rsid w:val="00286C21"/>
    <w:rsid w:val="002A0A3E"/>
    <w:rsid w:val="002B0382"/>
    <w:rsid w:val="002F1DDB"/>
    <w:rsid w:val="00312D30"/>
    <w:rsid w:val="00430A05"/>
    <w:rsid w:val="00482BA9"/>
    <w:rsid w:val="00485B52"/>
    <w:rsid w:val="00536085"/>
    <w:rsid w:val="0054709E"/>
    <w:rsid w:val="0059758A"/>
    <w:rsid w:val="00733406"/>
    <w:rsid w:val="007600B0"/>
    <w:rsid w:val="0076682B"/>
    <w:rsid w:val="008C5ACA"/>
    <w:rsid w:val="008E1539"/>
    <w:rsid w:val="008E7541"/>
    <w:rsid w:val="009A69EE"/>
    <w:rsid w:val="009D1C75"/>
    <w:rsid w:val="00AB08C3"/>
    <w:rsid w:val="00BF0F07"/>
    <w:rsid w:val="00C217F7"/>
    <w:rsid w:val="00C32457"/>
    <w:rsid w:val="00C4224E"/>
    <w:rsid w:val="00CA1CA6"/>
    <w:rsid w:val="00CA4E51"/>
    <w:rsid w:val="00D07BC5"/>
    <w:rsid w:val="00E454BA"/>
    <w:rsid w:val="00EC009D"/>
    <w:rsid w:val="00F079E8"/>
    <w:rsid w:val="00FC5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90E958"/>
  <w15:chartTrackingRefBased/>
  <w15:docId w15:val="{E23AEFE8-7713-49BB-84D6-A592A1D18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A1CA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74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0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Gupta</dc:creator>
  <cp:keywords/>
  <dc:description/>
  <cp:lastModifiedBy>Hanoch Kaphzan</cp:lastModifiedBy>
  <cp:revision>3</cp:revision>
  <dcterms:created xsi:type="dcterms:W3CDTF">2024-06-24T11:33:00Z</dcterms:created>
  <dcterms:modified xsi:type="dcterms:W3CDTF">2024-06-24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45bde33e7dd2ed8ddc6b233ff8bed941d479a4760a93593f6f3f647f141f88</vt:lpwstr>
  </property>
</Properties>
</file>